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6A96" w:rsidRPr="00806A96" w:rsidRDefault="00806A96" w:rsidP="00806A96">
      <w:pPr>
        <w:rPr>
          <w:b/>
          <w:bCs/>
        </w:rPr>
      </w:pPr>
      <w:bookmarkStart w:id="0" w:name="_GoBack"/>
      <w:r w:rsidRPr="00806A96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T</w:t>
      </w:r>
      <w:r w:rsidRPr="00806A96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he final vaccine sequence</w:t>
      </w:r>
      <w:r w:rsidRPr="00806A96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:</w:t>
      </w:r>
    </w:p>
    <w:bookmarkEnd w:id="0"/>
    <w:p w:rsidR="00806A96" w:rsidRDefault="00806A96" w:rsidP="00806A96">
      <w:r w:rsidRPr="005F2E66">
        <w:t>IAFKEEVLAISGELRERRTQFLAKQAEAPTKREHVNEIDPIFDGLEKDSLHLRVNHSPTEIRNVYAVTLQHIITELNKIFE</w:t>
      </w:r>
      <w:r w:rsidRPr="005F2E66">
        <w:rPr>
          <w:b/>
          <w:bCs/>
          <w:color w:val="ED7D31" w:themeColor="accent2"/>
        </w:rPr>
        <w:t>EAAAKEAAAK</w:t>
      </w:r>
      <w:r w:rsidRPr="005F2E66">
        <w:t>EKSVVTQVAEFFHFFASESKIAAMADKIKRTVAIQKQIDELKNTYIEDAKAAIEKMTVEDEKLKADDYEKTIPGIRGKLASVISYNRDIRPEIVDHRAKAMRSWAALVTKC</w:t>
      </w:r>
      <w:r w:rsidRPr="005F2E66">
        <w:rPr>
          <w:b/>
          <w:bCs/>
          <w:color w:val="ED7D31" w:themeColor="accent2"/>
        </w:rPr>
        <w:t>EAAAKEAAAK</w:t>
      </w:r>
      <w:r w:rsidRPr="005F2E66">
        <w:t>EELT</w:t>
      </w:r>
      <w:r>
        <w:t>PIYEDLEKDQLHLEITSTPASINIFFENLIAH</w:t>
      </w:r>
      <w:r w:rsidRPr="005F2E66">
        <w:t>IDTLVKEIDAAIAAAKGLEISEEEL</w:t>
      </w:r>
      <w:r w:rsidRPr="005F2E66">
        <w:rPr>
          <w:b/>
          <w:bCs/>
          <w:color w:val="ED7D31" w:themeColor="accent2"/>
        </w:rPr>
        <w:t>EAAA</w:t>
      </w:r>
      <w:r>
        <w:rPr>
          <w:b/>
          <w:bCs/>
          <w:color w:val="ED7D31" w:themeColor="accent2"/>
        </w:rPr>
        <w:t>KEAAA</w:t>
      </w:r>
      <w:r w:rsidRPr="005F2E66">
        <w:rPr>
          <w:b/>
          <w:bCs/>
          <w:color w:val="ED7D31" w:themeColor="accent2"/>
        </w:rPr>
        <w:t>K</w:t>
      </w:r>
      <w:r w:rsidRPr="005F2E66">
        <w:t>ENLASLDGFAEKIQALQDPYNELVEFKLNYKVTYTYSDATGELDQA</w:t>
      </w:r>
      <w:r>
        <w:rPr>
          <w:b/>
          <w:bCs/>
          <w:color w:val="ED7D31" w:themeColor="accent2"/>
        </w:rPr>
        <w:t>E</w:t>
      </w:r>
      <w:r w:rsidRPr="005F2E66">
        <w:rPr>
          <w:b/>
          <w:bCs/>
          <w:color w:val="ED7D31" w:themeColor="accent2"/>
        </w:rPr>
        <w:t>AAAKEAAAK</w:t>
      </w:r>
      <w:r w:rsidRPr="005F2E66">
        <w:t>KDEQAARIRRQFELMPTPLLKYIFLANEREKNSQSFWRFLFTHPPEETMPILYTPTVGEACQKWA</w:t>
      </w:r>
      <w:r>
        <w:t>THRQQ</w:t>
      </w:r>
      <w:r w:rsidRPr="005F2E66">
        <w:t>SYRGIYITPEDSGKIKDILRNYPRQDIRCIVV</w:t>
      </w:r>
      <w:r w:rsidRPr="005F2E66">
        <w:rPr>
          <w:b/>
          <w:bCs/>
          <w:color w:val="ED7D31" w:themeColor="accent2"/>
        </w:rPr>
        <w:t>EAAAKEAAAK</w:t>
      </w:r>
      <w:r w:rsidRPr="005F2E66">
        <w:t>IANLIVDMTVSRGGITKEQAFKNIIMFDHRGMVHAGRKDLYDFNKPYMHDM</w:t>
      </w:r>
      <w:r w:rsidRPr="005F2E66">
        <w:rPr>
          <w:b/>
          <w:bCs/>
          <w:color w:val="ED7D31" w:themeColor="accent2"/>
        </w:rPr>
        <w:t>EAAAKEAAAK</w:t>
      </w:r>
      <w:r w:rsidRPr="005F2E66">
        <w:t>NPTPKAEATPHDVYLWSNGK</w:t>
      </w:r>
      <w:r>
        <w:t>ALCATGSPFPAEQVNGRKVITAQANNSWIFPA</w:t>
      </w:r>
      <w:r w:rsidRPr="005F2E66">
        <w:t>VGYALVTTK</w:t>
      </w:r>
      <w:r w:rsidRPr="005F2E66">
        <w:rPr>
          <w:b/>
          <w:bCs/>
          <w:color w:val="ED7D31" w:themeColor="accent2"/>
        </w:rPr>
        <w:t>EAAAKEAAAK</w:t>
      </w:r>
      <w:r w:rsidRPr="005F2E66">
        <w:t>LTYEAAYATTQAGLGQSTVVGIGGDPFAG</w:t>
      </w:r>
      <w:r>
        <w:t>QLHTDVIKRFAADPQTEGIILIGEIGGTSEED</w:t>
      </w:r>
      <w:r w:rsidRPr="005F2E66">
        <w:t>AAEWIAKTKLTQEKPVVAFIAGATAPPGKRMGHAGAIVSGGKGTAEGKYKALEAAGVRIAR</w:t>
      </w:r>
      <w:r w:rsidRPr="005F2E66">
        <w:rPr>
          <w:b/>
          <w:bCs/>
          <w:color w:val="ED7D31" w:themeColor="accent2"/>
        </w:rPr>
        <w:t>EAAAKEAAAK</w:t>
      </w:r>
      <w:r>
        <w:t>VHPKK</w:t>
      </w:r>
      <w:r w:rsidRPr="005F2E66">
        <w:t>GKIIAGLPIFKNMKEVVKRTDANASLIFVPAPGAAAACIEAAEAGMGLVVCITEHIPQHD</w:t>
      </w:r>
    </w:p>
    <w:p w:rsidR="00947A5C" w:rsidRDefault="00806A96"/>
    <w:sectPr w:rsidR="00947A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A96"/>
    <w:rsid w:val="00806A96"/>
    <w:rsid w:val="00EE6D5B"/>
    <w:rsid w:val="00FB6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843E10-0717-4F62-8305-652A22247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6A9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90</Characters>
  <Application>Microsoft Office Word</Application>
  <DocSecurity>0</DocSecurity>
  <Lines>5</Lines>
  <Paragraphs>1</Paragraphs>
  <ScaleCrop>false</ScaleCrop>
  <Company>Novin Pendar</Company>
  <LinksUpToDate>false</LinksUpToDate>
  <CharactersWithSpaces>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in Pendar</dc:creator>
  <cp:keywords/>
  <dc:description/>
  <cp:lastModifiedBy>Novin Pendar</cp:lastModifiedBy>
  <cp:revision>1</cp:revision>
  <dcterms:created xsi:type="dcterms:W3CDTF">2024-02-15T08:46:00Z</dcterms:created>
  <dcterms:modified xsi:type="dcterms:W3CDTF">2024-02-15T08:48:00Z</dcterms:modified>
</cp:coreProperties>
</file>